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B98ABB" w14:textId="69AA29D6" w:rsidR="00DD378C" w:rsidRPr="0044604D" w:rsidRDefault="009F07BC">
      <w:pPr>
        <w:rPr>
          <w:rFonts w:ascii="Arial" w:hAnsi="Arial" w:cs="Arial"/>
          <w:sz w:val="20"/>
          <w:szCs w:val="20"/>
          <w:lang w:val="en-US"/>
        </w:rPr>
      </w:pPr>
      <w:r w:rsidRPr="0044604D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D01763" w:rsidRPr="0044604D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Pr="0044604D">
        <w:rPr>
          <w:rFonts w:ascii="Arial" w:hAnsi="Arial" w:cs="Arial"/>
          <w:b/>
          <w:bCs/>
          <w:sz w:val="20"/>
          <w:szCs w:val="20"/>
          <w:lang w:val="en-US"/>
        </w:rPr>
        <w:t>1:</w:t>
      </w:r>
      <w:r w:rsidRPr="0044604D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16CBA078" w14:textId="3ED2B42D" w:rsidR="009F07BC" w:rsidRPr="0044604D" w:rsidRDefault="00DD378C">
      <w:pPr>
        <w:rPr>
          <w:rFonts w:ascii="Arial" w:hAnsi="Arial" w:cs="Arial"/>
          <w:sz w:val="20"/>
          <w:szCs w:val="20"/>
          <w:lang w:val="en-US"/>
        </w:rPr>
      </w:pPr>
      <w:r w:rsidRPr="0044604D">
        <w:rPr>
          <w:rFonts w:ascii="Arial" w:hAnsi="Arial" w:cs="Arial"/>
          <w:b/>
          <w:bCs/>
          <w:sz w:val="20"/>
          <w:szCs w:val="20"/>
          <w:lang w:val="en-US"/>
        </w:rPr>
        <w:t>Proteomic analysis</w:t>
      </w:r>
      <w:r w:rsidRPr="0044604D">
        <w:rPr>
          <w:rFonts w:ascii="Arial" w:hAnsi="Arial" w:cs="Arial"/>
          <w:sz w:val="20"/>
          <w:szCs w:val="20"/>
          <w:lang w:val="en-US"/>
        </w:rPr>
        <w:t xml:space="preserve">: </w:t>
      </w:r>
      <w:r w:rsidR="009F07BC" w:rsidRPr="0044604D">
        <w:rPr>
          <w:rFonts w:ascii="Arial" w:hAnsi="Arial" w:cs="Arial"/>
          <w:sz w:val="20"/>
          <w:szCs w:val="20"/>
          <w:lang w:val="en-US"/>
        </w:rPr>
        <w:t xml:space="preserve">Dysregulated proteins within patient’s muscle biopsy showing nucleus localization. </w:t>
      </w:r>
    </w:p>
    <w:tbl>
      <w:tblPr>
        <w:tblW w:w="155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992"/>
        <w:gridCol w:w="1333"/>
        <w:gridCol w:w="2920"/>
        <w:gridCol w:w="4536"/>
        <w:gridCol w:w="2126"/>
        <w:gridCol w:w="1418"/>
        <w:gridCol w:w="1001"/>
      </w:tblGrid>
      <w:tr w:rsidR="009F07BC" w:rsidRPr="0044604D" w14:paraId="30740BAE" w14:textId="77777777" w:rsidTr="0044604D">
        <w:trPr>
          <w:trHeight w:val="29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E5F8E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G.Protein</w:t>
            </w:r>
          </w:p>
          <w:p w14:paraId="314FE2A1" w14:textId="09264DAB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ccessio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61107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ene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31E1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G. Protein names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E53A4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rotein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B7852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Protein function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AF0A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Localisation (nucleus)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F6E3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ME 10/Ctrl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3DA7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Value</w:t>
            </w:r>
          </w:p>
        </w:tc>
      </w:tr>
      <w:tr w:rsidR="009F07BC" w:rsidRPr="0044604D" w14:paraId="3E91D340" w14:textId="77777777" w:rsidTr="0044604D">
        <w:trPr>
          <w:trHeight w:val="84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EF0EE25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47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BECFCC6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RMT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DAA112B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NM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0618546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rotein arginine N-methyltransferase 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842A26C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rginine methyltransferase that can both catalyze the formation of omega-N monomethylarginine (MMA) and symmetrical dimethylarginine (sDMA), with a preference for the formation of MMA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F5DFAD4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36C5894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,0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E8EFD22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000</w:t>
            </w:r>
          </w:p>
        </w:tc>
      </w:tr>
      <w:tr w:rsidR="009F07BC" w:rsidRPr="0044604D" w14:paraId="78CECC44" w14:textId="77777777" w:rsidTr="0044604D">
        <w:trPr>
          <w:trHeight w:val="5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B62062E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609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A93FAEF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L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A0E9624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L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CA2AB89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olar protein 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79B730C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soform 1: May be involved in RNA splicing.Isoform 2: Functions as an apoptosis repressor that blocks multiple modes of cell death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19969C1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ol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57AD525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,4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44FE9F3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000</w:t>
            </w:r>
          </w:p>
        </w:tc>
      </w:tr>
      <w:tr w:rsidR="009F07BC" w:rsidRPr="0044604D" w14:paraId="75C849C8" w14:textId="77777777" w:rsidTr="0044604D">
        <w:trPr>
          <w:trHeight w:val="5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07F475D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Q150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E17B9A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FTUD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E4F7AFD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5S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A2E3704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16 kDa U5 small nuclear ribonucleoprotein component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A017F13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Required for pre-mRNA splicing as component of the spliceosome, including pre-catalytic, catalytic and post-catalytic spliceosomal complex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674E807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F60C24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,0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33C925F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00</w:t>
            </w:r>
          </w:p>
        </w:tc>
      </w:tr>
      <w:tr w:rsidR="009F07BC" w:rsidRPr="0044604D" w14:paraId="7CE6C7D0" w14:textId="77777777" w:rsidTr="0044604D">
        <w:trPr>
          <w:trHeight w:val="5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FC386DA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067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B192327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100A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E664D5B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10A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5B2931F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rotein S100-A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EC2D7DE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May function as calcium sensor and modulator, contributing to cellular calcium </w:t>
            </w: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br/>
              <w:t>signaling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3E01DB1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us envelop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7DFD210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,5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08A8396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00</w:t>
            </w:r>
          </w:p>
        </w:tc>
      </w:tr>
      <w:tr w:rsidR="009F07BC" w:rsidRPr="0044604D" w14:paraId="7BD4A1A5" w14:textId="77777777" w:rsidTr="0044604D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C8C6ADA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150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1EC036F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ABP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64CBC27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ABP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8DADD57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atty acid-binding protein, adipocyt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F6A1CCA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Lipid transport protein in adipocytes.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4DF1E1D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E93293C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7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EA1AF72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00</w:t>
            </w:r>
          </w:p>
        </w:tc>
      </w:tr>
      <w:tr w:rsidR="009F07BC" w:rsidRPr="0044604D" w14:paraId="2FC9ECD1" w14:textId="77777777" w:rsidTr="0044604D">
        <w:trPr>
          <w:trHeight w:val="5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74A3319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378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4971F2B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NCA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493B3B4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YUA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161B645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lpha-synuclei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C9A192F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Neuronal protein that plays several roles in synaptic activity such as regulation of </w:t>
            </w: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br/>
              <w:t>synaptic vesicle traffickin</w:t>
            </w:r>
            <w:bookmarkStart w:id="0" w:name="_GoBack"/>
            <w:bookmarkEnd w:id="0"/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g and subsequent neurotransmitter release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EC4E8AE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nucleus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31F40ED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6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10AA0DC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03</w:t>
            </w:r>
          </w:p>
        </w:tc>
      </w:tr>
      <w:tr w:rsidR="009F07BC" w:rsidRPr="0044604D" w14:paraId="4BC2A9F7" w14:textId="77777777" w:rsidTr="0044604D">
        <w:trPr>
          <w:trHeight w:val="5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08EE00B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Q152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4360932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NO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80B9F1B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NO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E37D6B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Non-POU domain-containing octamer-binding protei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24F249A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DNA- and RNA binding protein, involved in several nuclear processes.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13BDA4C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nucleus, nucleolus, </w:t>
            </w: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nucleus speck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03271D9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4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467351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01</w:t>
            </w:r>
          </w:p>
        </w:tc>
      </w:tr>
      <w:tr w:rsidR="009F07BC" w:rsidRPr="0044604D" w14:paraId="48DC02CA" w14:textId="77777777" w:rsidTr="0044604D">
        <w:trPr>
          <w:trHeight w:val="5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5FF43C6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280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CD7AAA5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SMB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8BA39C1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SB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469BB2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roteasome subunit beta type-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ECFDBCB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Non-catalytic component of the 20S core proteasome complex involved in the proteolytic degradation of most intracellular proteins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72FFCAC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6FD2B20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4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96C3FE4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43</w:t>
            </w:r>
          </w:p>
        </w:tc>
      </w:tr>
      <w:tr w:rsidR="009F07BC" w:rsidRPr="0044604D" w14:paraId="67D10511" w14:textId="77777777" w:rsidTr="0044604D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B63EE0D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179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3B04D6E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GALS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972D3C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AF1A15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alectin-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78875D1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Galactose-specific lectin which binds IgE.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1C92C3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el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83739C1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3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9AF5EB4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02</w:t>
            </w:r>
          </w:p>
        </w:tc>
      </w:tr>
      <w:tr w:rsidR="009F07BC" w:rsidRPr="0044604D" w14:paraId="5B4D7DC9" w14:textId="77777777" w:rsidTr="0044604D">
        <w:trPr>
          <w:trHeight w:val="5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8BC49AC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105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A6325EC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XN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8B2B1CA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HIO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A5B712A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hioredoxi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1114FD9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Participates in various redox reactions through the reversible oxidation of its active center dithiol to a disulfide and catalyzes dithiol-disulfide exchange reactions.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30E76A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F2A8E19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2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E9A2A16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00</w:t>
            </w:r>
          </w:p>
        </w:tc>
      </w:tr>
      <w:tr w:rsidR="009F07BC" w:rsidRPr="0044604D" w14:paraId="7F8BA49F" w14:textId="77777777" w:rsidTr="0044604D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6DF6228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Q9NRG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2C58615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DR39U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EB5762B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39U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28345B6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pimerase family protein SDR39U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1162BDD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utative NADP-dependent oxidoreductase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9D8179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77CBDAC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1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7854A98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16</w:t>
            </w:r>
          </w:p>
        </w:tc>
      </w:tr>
      <w:tr w:rsidR="009F07BC" w:rsidRPr="0044604D" w14:paraId="692DC1FF" w14:textId="77777777" w:rsidTr="0044604D">
        <w:trPr>
          <w:trHeight w:val="11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B376E2F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109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88AD5D2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U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1399D79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US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A5B1009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usteri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2830463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Isoform 1: Functions as extracellular chaperone that prevents aggregation of non native proteins , Isoform 6: Does not affect caspase or BAX-mediated intrinsic apoptosis and TNF-induced NF-kappa-B-activity. Isoform 4: Does not affect </w:t>
            </w: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>caspase or BAX-mediated intrinsic apoptosis and TNF-induced NF-kappa-B-activity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74BF8A4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nucle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8EB201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1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54F95AC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43</w:t>
            </w:r>
          </w:p>
        </w:tc>
      </w:tr>
      <w:tr w:rsidR="009F07BC" w:rsidRPr="0044604D" w14:paraId="0DD42CA2" w14:textId="77777777" w:rsidTr="0044604D">
        <w:trPr>
          <w:trHeight w:val="5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B783DAA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264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EE2570E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100A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C32AC0B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10A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EFF1ADB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rotein S100-A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BB61CF2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Calcium-binding protein that plays a role in various cellular processes including motility, angiogenesis, cell differentiation, apoptosis, and autophagy.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4816480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2F9749E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0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6FB9D73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02</w:t>
            </w:r>
          </w:p>
        </w:tc>
      </w:tr>
      <w:tr w:rsidR="009F07BC" w:rsidRPr="0044604D" w14:paraId="07B774BB" w14:textId="77777777" w:rsidTr="0044604D">
        <w:trPr>
          <w:trHeight w:val="5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FC0ECE3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146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74C967B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KM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035DA9A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PY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D1031B2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yruvate kinase PKM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14F34C8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Glycolytic enzyme that catalyzes the transfer of a phosphoryl group from phosphoenolpyruvate (PEP) to ADP, generating ATP.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6A8C290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33CC2FC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0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D1131FD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00</w:t>
            </w:r>
          </w:p>
        </w:tc>
      </w:tr>
      <w:tr w:rsidR="009F07BC" w:rsidRPr="0044604D" w14:paraId="15DB085E" w14:textId="77777777" w:rsidTr="0044604D">
        <w:trPr>
          <w:trHeight w:val="84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405D7CB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497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F344085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INT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29BE384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INT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1741772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istidine triad nucleotide-binding protein 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DB437BF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Exhibits adenosine 5'-monophosphoramidase activity, hydrolyzing purine nucleotide phosphoramidates with a single phosphate group such as adenosine 5'monophosphoramidate (AMP-NH2) to yield AMP and NH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5CB713A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8C3ABEB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5A714F0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01</w:t>
            </w:r>
          </w:p>
        </w:tc>
      </w:tr>
      <w:tr w:rsidR="009F07BC" w:rsidRPr="0044604D" w14:paraId="7E06C4BF" w14:textId="77777777" w:rsidTr="0044604D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EDCB513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137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41B52D9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LAD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7462A78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M2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9D81D0E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lta-aminolevulinic acid dehydratas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2DF654C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Catalyzes an early step in the biosynthesis of tetrapyrroles.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F3DEBD4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nucleus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58CE7F9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9AC31FF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05</w:t>
            </w:r>
          </w:p>
        </w:tc>
      </w:tr>
      <w:tr w:rsidR="009F07BC" w:rsidRPr="0044604D" w14:paraId="5B61545C" w14:textId="77777777" w:rsidTr="0044604D">
        <w:trPr>
          <w:trHeight w:val="5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4B6CDAB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179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3FD03BE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SMC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C857C12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RS6A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7F59589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6S proteasome regulatory subunit 6A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37657D3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Component of the 26S proteasome, a multiprotein complex involved in the ATP-dependent degradation of ubiquitinated proteins.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E141631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3A415CA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8E4C4DE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03</w:t>
            </w:r>
          </w:p>
        </w:tc>
      </w:tr>
      <w:tr w:rsidR="009F07BC" w:rsidRPr="0044604D" w14:paraId="5433CB98" w14:textId="77777777" w:rsidTr="0044604D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FEE33D9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181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047F149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PL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300551C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L7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ECDF9F9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S ribosomal protein L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EFBA763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Component of the large ribosomal subunit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7516A51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us, nucleol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96867BC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5608DFC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20</w:t>
            </w:r>
          </w:p>
        </w:tc>
      </w:tr>
      <w:tr w:rsidR="009F07BC" w:rsidRPr="0044604D" w14:paraId="79379DED" w14:textId="77777777" w:rsidTr="0044604D">
        <w:trPr>
          <w:trHeight w:val="84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2167842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Q9Y3F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310675A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TRA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759A655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TRAP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54F0563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erine-threonine kinase receptor-associated protei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38E8035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he SMN complex catalyzes the assembly of small nuclear ribonucleoproteins (snRNPs), the building blocks of the spliceosome, and thereby plays an important role in the splicing of cellular pre-mRNAs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CD9318C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34E757F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3FE2E00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23</w:t>
            </w:r>
          </w:p>
        </w:tc>
      </w:tr>
      <w:tr w:rsidR="009F07BC" w:rsidRPr="0044604D" w14:paraId="2205A2E4" w14:textId="77777777" w:rsidTr="0044604D">
        <w:trPr>
          <w:trHeight w:val="11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5B27B77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Q079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B377381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RSF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956C539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RSF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0D8FFBD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erine/arginine-rich splicing factor 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FD7BBF1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Plays a role in preventing exon skipping, ensuring the accuracy  of splicing and </w:t>
            </w: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br/>
              <w:t xml:space="preserve">regulating  alternative splicing. Interacts with other spliceosomal components, via the RS domains, to form a bridge between the 5'- and 3'-splice site binding components, U1 snRNP and U2AF.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251F4EC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us speck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D2E02E9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932842D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42</w:t>
            </w:r>
          </w:p>
        </w:tc>
      </w:tr>
      <w:tr w:rsidR="009F07BC" w:rsidRPr="0044604D" w14:paraId="120117C3" w14:textId="77777777" w:rsidTr="0044604D">
        <w:trPr>
          <w:trHeight w:val="5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D46D813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Q9UHP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1DC232D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MPX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53E39C1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MPX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F3A9B19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mall muscular protei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65CDCD5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lays a role in the regulatory network through which muscle cells coordinate their structural and functional states during growth, adaptation, and repair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390AD8C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05EA95A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A93C532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01</w:t>
            </w:r>
          </w:p>
        </w:tc>
      </w:tr>
      <w:tr w:rsidR="009F07BC" w:rsidRPr="0044604D" w14:paraId="7FD3009D" w14:textId="77777777" w:rsidTr="0044604D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EF94C69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Q1KMD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CF5374E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NRNPUL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6577909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NRL2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4CB35F9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geneous nuclear ribonucleoprotein U-like protein 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2E253EB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NA binding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FBA3CA1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6B4D9A9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30EF4D2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05</w:t>
            </w:r>
          </w:p>
        </w:tc>
      </w:tr>
      <w:tr w:rsidR="009F07BC" w:rsidRPr="0044604D" w14:paraId="11C24732" w14:textId="77777777" w:rsidTr="0044604D">
        <w:trPr>
          <w:trHeight w:val="84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CCB8F8E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P067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84F12A1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PM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C8A6E5F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P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5B92214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ophosmi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A5D44DC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Involved in diverse cellular processes such as ribosome biogenesis, centrosome duplication, protein chaperoning, histone assembly, cell proliferation, and regulation of tumor suppressors p53/TP53 and ARF.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727A5D5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olus, nucleopla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711A428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AD3932F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03</w:t>
            </w:r>
          </w:p>
        </w:tc>
      </w:tr>
      <w:tr w:rsidR="009F07BC" w:rsidRPr="0044604D" w14:paraId="308703FC" w14:textId="77777777" w:rsidTr="0044604D">
        <w:trPr>
          <w:trHeight w:val="5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53209D3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047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BAFDA7D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SPB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45DCA66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SPB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D2A6E7E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t shock protein beta-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FDD9D88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Small heat shock protein which functions as a molecular chaperone probably maintaining denatured proteins in a folding-competent state.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3F1485D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A720F72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4C76553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05</w:t>
            </w:r>
          </w:p>
        </w:tc>
      </w:tr>
      <w:tr w:rsidR="009F07BC" w:rsidRPr="0044604D" w14:paraId="214A86F1" w14:textId="77777777" w:rsidTr="0044604D">
        <w:trPr>
          <w:trHeight w:val="84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6B0A46D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087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1A0C730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PS1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0062AE5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S17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7A85E58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S ribosomal protein S1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138426D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RNA binding , structural constituent of ribosome, cytoplasmic translation, erythrocyte homeostasis, ribosomal small subunit biogenesis, rRNA processing, translation, translational initiation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65939B3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opla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807434B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9AD8816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19</w:t>
            </w:r>
          </w:p>
        </w:tc>
      </w:tr>
      <w:tr w:rsidR="009F07BC" w:rsidRPr="0044604D" w14:paraId="3C466950" w14:textId="77777777" w:rsidTr="0044604D">
        <w:trPr>
          <w:trHeight w:val="5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32781F3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Q5VWP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DB11C2B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LI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E92961A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LIP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89566A6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uscular LMNA-interacting protei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68FA3E0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Required for precocious cardiac adaptation to stress through integrated regulation of the AKT/mTOR pathways and FOXO1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F8EC3B5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nucleus, nucleus envelope, PML bo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2F6CFD9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1906A30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00</w:t>
            </w:r>
          </w:p>
        </w:tc>
      </w:tr>
      <w:tr w:rsidR="009F07BC" w:rsidRPr="0044604D" w14:paraId="15B5D44E" w14:textId="77777777" w:rsidTr="0044604D">
        <w:trPr>
          <w:trHeight w:val="11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442EC8A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Q008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679591A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NRNPU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85C14BC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NRPU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F94456A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terogeneous nuclear ribonucleoprotein U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3637DA89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DNA- and RNA-binding protein involved in several cellular processes such as</w:t>
            </w: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br/>
              <w:t xml:space="preserve"> nuclear chromatin organization, telomere-length regulation, transcription, mRNA alternative splicing and stability, Xist-mediated transcriptional silencing and mitotic cell progression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7C78A3F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nucleus, nucleus matrix, </w:t>
            </w: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br/>
              <w:t>nucleus speck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D0F4982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E83EA07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12</w:t>
            </w:r>
          </w:p>
        </w:tc>
      </w:tr>
      <w:tr w:rsidR="009F07BC" w:rsidRPr="0044604D" w14:paraId="529BAD45" w14:textId="77777777" w:rsidTr="0044604D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B9E6BEE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265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79F8120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MGB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D295F40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MGB2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737DDB0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igh mobility group protein B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5406EB3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Multifunctional protein with various roles in different cellular compartments.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3E380A1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9CA4B6D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0BC4B26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36</w:t>
            </w:r>
          </w:p>
        </w:tc>
      </w:tr>
      <w:tr w:rsidR="009F07BC" w:rsidRPr="0044604D" w14:paraId="42B351E6" w14:textId="77777777" w:rsidTr="0044604D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9532050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232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50B5FC0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FPQ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065158D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FPQ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0F8A308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plicing factor, proline- and glutamine-rich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D933774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DNA- and RNA binding protein, involved in several nuclear processes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3C35D45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us speckle, nucleus matri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8DDEAEB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48A24D2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04</w:t>
            </w:r>
          </w:p>
        </w:tc>
      </w:tr>
      <w:tr w:rsidR="009F07BC" w:rsidRPr="0044604D" w14:paraId="42C8EE0C" w14:textId="77777777" w:rsidTr="0044604D">
        <w:trPr>
          <w:trHeight w:val="5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459B493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Q9BRC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0716B4E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CD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A2E6B94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CD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1E1B0E2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-phosphatidylinositol 4,5-bisphosphate phosphodiesterase delta-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3A4B96B5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Hydrolyzes the phosphatidylinositol 4,5-bisphosphate (PIP2) to generate 2 second messenger molecules diacylglycerol (DAG) and inositol 1,4,5-trisphosphate (IP3).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0E177F9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4C4333E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5EEBCAC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16</w:t>
            </w:r>
          </w:p>
        </w:tc>
      </w:tr>
      <w:tr w:rsidR="009F07BC" w:rsidRPr="0044604D" w14:paraId="66C80CEF" w14:textId="77777777" w:rsidTr="0044604D">
        <w:trPr>
          <w:trHeight w:val="5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1611ADA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51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54FE486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PC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4FEE5E3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PC2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1C5FD06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ctin-related protein 2/3 complex subunit 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388948F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ctin-binding component of the Arp2/3 complex, a multiprotein complex that </w:t>
            </w: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br/>
              <w:t>mediates actin polymerization upon stimulation by nucleation-promoting factor (NPF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9B839CB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B8E06BA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2A4C936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19</w:t>
            </w:r>
          </w:p>
        </w:tc>
      </w:tr>
      <w:tr w:rsidR="009F07BC" w:rsidRPr="0044604D" w14:paraId="07B82C53" w14:textId="77777777" w:rsidTr="0044604D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3A51161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359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E9886F0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RT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C7D70B8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22E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359F9EB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eratin, type II cytoskeletal 2 epidermal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DD57340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robably contributes to terminal cornific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0B35802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B442502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04CA73A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37</w:t>
            </w:r>
          </w:p>
        </w:tc>
      </w:tr>
      <w:tr w:rsidR="009F07BC" w:rsidRPr="0044604D" w14:paraId="05EFC299" w14:textId="77777777" w:rsidTr="0044604D">
        <w:trPr>
          <w:trHeight w:val="84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F890DDF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Q158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7E5F3D0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BE2V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BC73733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B2V2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49D61B0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Ubiquitin-conjugating enzyme E2 variant 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4B985AF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Has no ubiquitin ligase activity on its own. The UBE2V2/UBE2N </w:t>
            </w: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br/>
              <w:t xml:space="preserve">heterodimer catalyzes the synthesis of non-canonical poly-ubiquitin chains that are linked through 'Lys-63'.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C4A883B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oplasm, nucle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2590A5D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CEF5DD5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48</w:t>
            </w:r>
          </w:p>
        </w:tc>
      </w:tr>
      <w:tr w:rsidR="009F07BC" w:rsidRPr="0044604D" w14:paraId="28D121EE" w14:textId="77777777" w:rsidTr="0044604D">
        <w:trPr>
          <w:trHeight w:val="5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A0911C4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136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8FB7029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RT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10A9435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2C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DE4A1C1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eratin, type II cytoskeletal 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71E1D30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here are two types of cytoskeletal and microfibrillar keratin: I (acidic; 40-55 kDa) and II (neutral to basic; 56-70 kDa)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9529D7F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170C98F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2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EF1442D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06</w:t>
            </w:r>
          </w:p>
        </w:tc>
      </w:tr>
      <w:tr w:rsidR="009F07BC" w:rsidRPr="0044604D" w14:paraId="76734C22" w14:textId="77777777" w:rsidTr="0044604D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A0F680C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Q129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C17843A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LF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D388640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LF2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C8335A5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terleukin enhancer-binding factor 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0ADC01A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ppears to function predominantly as a heterodimeric complex with ILF3.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4AF7205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olus, nucle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9B61C15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2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A602B8C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44</w:t>
            </w:r>
          </w:p>
        </w:tc>
      </w:tr>
      <w:tr w:rsidR="009F07BC" w:rsidRPr="0044604D" w14:paraId="5CB73FCB" w14:textId="77777777" w:rsidTr="0044604D">
        <w:trPr>
          <w:trHeight w:val="5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03CAFFC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Q130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338254B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PS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BFBAAC7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SN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0D369F0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P9 signalosome complex subunit 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993E745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ssential component of the COP9 signalosome complex (CSN), a complex involved in various cellular and developmental processes.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A1BF5B1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DAD66E8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2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051C9CC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38</w:t>
            </w:r>
          </w:p>
        </w:tc>
      </w:tr>
      <w:tr w:rsidR="009F07BC" w:rsidRPr="0044604D" w14:paraId="277CED6E" w14:textId="77777777" w:rsidTr="0044604D">
        <w:trPr>
          <w:trHeight w:val="5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D1740C9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164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01D58C8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IST1H1B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0E3AA94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1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913B2E7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istone H1.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3C3268A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istone H1 protein binds to linker DNA between nucleosomes forming the macromolecular structure known as the chromatin fiber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0AA5A65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25A9B80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2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90C49ED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15</w:t>
            </w:r>
          </w:p>
        </w:tc>
      </w:tr>
      <w:tr w:rsidR="009F07BC" w:rsidRPr="0044604D" w14:paraId="18731673" w14:textId="77777777" w:rsidTr="0044604D">
        <w:trPr>
          <w:trHeight w:val="5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EAD50C0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436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9FFD401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SMC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67506C0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RS6B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290CC2B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6S proteasome regulatory subunit 6B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7F54DFC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Component of the 26S proteasome, a multiprotein complex involved in the ATP-dependent degradation of ubiquitinated proteins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8BD9782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C6A43B3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2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3B3EC0A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06</w:t>
            </w:r>
          </w:p>
        </w:tc>
      </w:tr>
      <w:tr w:rsidR="009F07BC" w:rsidRPr="0044604D" w14:paraId="0904C625" w14:textId="77777777" w:rsidTr="0044604D">
        <w:trPr>
          <w:trHeight w:val="84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230F2F3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087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AE51E74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RT1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2CE4199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1C1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DB7755A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eratin, type I cytoskeletal 1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21DF7AF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Epidermis-specific type I keratin that plays a key role in skin. Acts as a regulator of innate immunity in response to skin barrier breach: required for some inflammatory checkpoint for the skin barrier maintenance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2B39CF6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F995F89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2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9F2F744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04</w:t>
            </w:r>
          </w:p>
        </w:tc>
      </w:tr>
      <w:tr w:rsidR="009F07BC" w:rsidRPr="0044604D" w14:paraId="21D4B56D" w14:textId="77777777" w:rsidTr="0044604D">
        <w:trPr>
          <w:trHeight w:val="11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7323623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35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C539522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NPH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D8D30F0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NPH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C9B3D22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'-deoxynucleoside 5'-phosphate N-hydrolase 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A8501F1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Catalyzes the cleavage of the N-glycosidic bond of deoxyribonucleoside 5'-monophosphates to yield deoxyribose 5-phosphate and a purine or pyrimidine base. Deoxyribonucleoside 5'-monophosphates containing purine bases are preferred to those containing pyrimidine bases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BA8440F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147AE31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1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5F27739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02</w:t>
            </w:r>
          </w:p>
        </w:tc>
      </w:tr>
      <w:tr w:rsidR="009F07BC" w:rsidRPr="0044604D" w14:paraId="52807149" w14:textId="77777777" w:rsidTr="0044604D">
        <w:trPr>
          <w:trHeight w:val="84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840E9C4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355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D54F5DE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RT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F69349D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1C9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2146BB0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eratin, type I cytoskeletal 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4741421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May serve an important special function either in the mature palmar and plantar skin tissue or in the morphogenetic program of the formation of these tissues. </w:t>
            </w: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ays a role in keratin filament assembly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43523FD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5B246E7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1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356C2EB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04</w:t>
            </w:r>
          </w:p>
        </w:tc>
      </w:tr>
      <w:tr w:rsidR="009F07BC" w:rsidRPr="0044604D" w14:paraId="3C4A018D" w14:textId="77777777" w:rsidTr="0044604D">
        <w:trPr>
          <w:trHeight w:val="11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486D50A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Q136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3A79A1A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UL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FCFBD80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UL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FA59A1C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ullin-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F16105F" w14:textId="77777777" w:rsidR="009F07BC" w:rsidRPr="0044604D" w:rsidRDefault="009F07BC" w:rsidP="009F0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Core component of multiple cullin-RING-based BCR (BTB-CUL3-RBX1) E3 ubiquitin-protein ligase complexes which mediate the ubiquitination and subsequent proteasomal degradation of target proteins. BCR complexes and ARIH1 collaborate in tandem to mediate ubiquitination of target proteins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C7ECB14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cle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7418B72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1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88F4B56" w14:textId="77777777" w:rsidR="009F07BC" w:rsidRPr="0044604D" w:rsidRDefault="009F07BC" w:rsidP="009F0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60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38</w:t>
            </w:r>
          </w:p>
        </w:tc>
      </w:tr>
    </w:tbl>
    <w:p w14:paraId="5BCB9DF5" w14:textId="77777777" w:rsidR="009D25CD" w:rsidRPr="0044604D" w:rsidRDefault="009D25CD" w:rsidP="009D25CD">
      <w:pPr>
        <w:rPr>
          <w:rFonts w:ascii="Arial" w:hAnsi="Arial" w:cs="Arial"/>
          <w:sz w:val="20"/>
          <w:szCs w:val="20"/>
          <w:lang w:val="en-US"/>
        </w:rPr>
      </w:pPr>
    </w:p>
    <w:p w14:paraId="46499653" w14:textId="21ABEDB9" w:rsidR="009D25CD" w:rsidRPr="0044604D" w:rsidRDefault="009D25CD" w:rsidP="009D25CD">
      <w:pPr>
        <w:rPr>
          <w:rFonts w:ascii="Arial" w:hAnsi="Arial" w:cs="Arial"/>
          <w:sz w:val="20"/>
          <w:szCs w:val="20"/>
          <w:lang w:val="en-US"/>
        </w:rPr>
      </w:pPr>
      <w:r w:rsidRPr="0044604D">
        <w:rPr>
          <w:rFonts w:ascii="Arial" w:hAnsi="Arial" w:cs="Arial"/>
          <w:sz w:val="20"/>
          <w:szCs w:val="20"/>
          <w:lang w:val="en-US"/>
        </w:rPr>
        <w:t xml:space="preserve">Green =upregulated proteins, red = downregulated proteins. </w:t>
      </w:r>
    </w:p>
    <w:p w14:paraId="0C071287" w14:textId="77777777" w:rsidR="009F07BC" w:rsidRPr="0044604D" w:rsidRDefault="009F07BC">
      <w:pPr>
        <w:rPr>
          <w:rFonts w:ascii="Arial" w:hAnsi="Arial" w:cs="Arial"/>
          <w:sz w:val="20"/>
          <w:szCs w:val="20"/>
          <w:lang w:val="en-US"/>
        </w:rPr>
      </w:pPr>
    </w:p>
    <w:sectPr w:rsidR="009F07BC" w:rsidRPr="0044604D" w:rsidSect="00C0563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 Unicode MS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Arial Unicode MS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7BC"/>
    <w:rsid w:val="0044604D"/>
    <w:rsid w:val="009D25CD"/>
    <w:rsid w:val="009F07BC"/>
    <w:rsid w:val="00B1684E"/>
    <w:rsid w:val="00BA7210"/>
    <w:rsid w:val="00C0563A"/>
    <w:rsid w:val="00D01763"/>
    <w:rsid w:val="00DD378C"/>
    <w:rsid w:val="00F70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49843A"/>
  <w15:chartTrackingRefBased/>
  <w15:docId w15:val="{D024F034-36D0-441E-B541-87422F5DC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F07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F07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F07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F07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F07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F07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F07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F07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F07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F07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F07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F07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F07B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F07B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F07B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F07B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F07B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F07B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F07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F07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F07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F07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F07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F07B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F07B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F07B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F07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F07B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F07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319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98</Words>
  <Characters>8181</Characters>
  <Application>Microsoft Office Word</Application>
  <DocSecurity>0</DocSecurity>
  <Lines>68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43cafb5, 628aeb23</dc:creator>
  <cp:keywords/>
  <dc:description/>
  <cp:lastModifiedBy>Salomo, Rüdiger</cp:lastModifiedBy>
  <cp:revision>2</cp:revision>
  <dcterms:created xsi:type="dcterms:W3CDTF">2024-11-05T11:18:00Z</dcterms:created>
  <dcterms:modified xsi:type="dcterms:W3CDTF">2024-11-05T11:18:00Z</dcterms:modified>
</cp:coreProperties>
</file>